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:</w:t>
      </w:r>
      <w:r>
        <w:rPr>
          <w:b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omparative genomics of malaria speci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website with viewable sequence alignments, conserved blocks, conserved blocks overlapping a cDNA sequence, and conserved AGCTAGCT motifs is available at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bioinformatics.bc.edu/chuanglab/malaria/malaria.html</w:t>
        </w:r>
      </w:hyperlink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8520" cy="42678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426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87960</wp:posOffset>
                </wp:positionH>
                <wp:positionV relativeFrom="paragraph">
                  <wp:posOffset>4227830</wp:posOffset>
                </wp:positionV>
                <wp:extent cx="5795645" cy="27114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5645" cy="2711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igure 1. The main web interface of Comparative genomics of malaria species database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6.35pt;height:21.35pt;mso-wrap-distance-left:9.05pt;mso-wrap-distance-right:9.05pt;mso-wrap-distance-top:0pt;mso-wrap-distance-bottom:0pt;margin-top:332.9pt;mso-position-vertical-relative:text;margin-left:14.8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Figure 1. The main web interface of Comparative genomics of malaria species databa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ioinformatics.bc.edu/chuanglab/malaria/malaria.html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9T13:24:00Z</dcterms:created>
  <dc:creator>Preferred Customer</dc:creator>
  <dc:description/>
  <cp:keywords/>
  <dc:language>en-US</dc:language>
  <cp:lastModifiedBy>Preferred Customer</cp:lastModifiedBy>
  <dcterms:modified xsi:type="dcterms:W3CDTF">2007-10-09T13:25:00Z</dcterms:modified>
  <cp:revision>3</cp:revision>
  <dc:subject/>
  <dc:title/>
</cp:coreProperties>
</file>